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16829" w14:textId="79FA2536" w:rsidR="0017728B" w:rsidRPr="00F839E9" w:rsidRDefault="00CD4FC0" w:rsidP="0017728B">
      <w:pPr>
        <w:pStyle w:val="Kommentartex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839E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s</w:t>
      </w:r>
    </w:p>
    <w:p w14:paraId="3D376438" w14:textId="6CF6EA5B" w:rsidR="00545331" w:rsidRPr="00545331" w:rsidRDefault="00545331" w:rsidP="0017728B">
      <w:pPr>
        <w:pStyle w:val="Kommentartex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453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2. Patient’s self-assessment regarding symptom burden using MIDOS2 in comparis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ANOVA) </w:t>
      </w:r>
      <w:r w:rsidRPr="00545331">
        <w:rPr>
          <w:rFonts w:ascii="Times New Roman" w:hAnsi="Times New Roman" w:cs="Times New Roman"/>
          <w:b/>
          <w:bCs/>
          <w:sz w:val="24"/>
          <w:szCs w:val="24"/>
          <w:lang w:val="en-US"/>
        </w:rPr>
        <w:t>to nurse-reported assessment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980"/>
        <w:gridCol w:w="850"/>
        <w:gridCol w:w="1985"/>
        <w:gridCol w:w="1984"/>
        <w:gridCol w:w="1134"/>
        <w:gridCol w:w="1129"/>
      </w:tblGrid>
      <w:tr w:rsidR="0017728B" w:rsidRPr="00274695" w14:paraId="02FB3B1D" w14:textId="77777777" w:rsidTr="00876FE6">
        <w:tc>
          <w:tcPr>
            <w:tcW w:w="1980" w:type="dxa"/>
          </w:tcPr>
          <w:p w14:paraId="4175CBD4" w14:textId="77777777" w:rsidR="0017728B" w:rsidRPr="0017620B" w:rsidRDefault="0017728B" w:rsidP="00876FE6">
            <w:pPr>
              <w:rPr>
                <w:rFonts w:ascii="Times New Roman" w:hAnsi="Times New Roman" w:cs="Times New Roman"/>
                <w:b/>
              </w:rPr>
            </w:pPr>
            <w:r w:rsidRPr="0017620B">
              <w:rPr>
                <w:rFonts w:ascii="Times New Roman" w:hAnsi="Times New Roman" w:cs="Times New Roman"/>
                <w:b/>
              </w:rPr>
              <w:t>Predictor</w:t>
            </w:r>
          </w:p>
        </w:tc>
        <w:tc>
          <w:tcPr>
            <w:tcW w:w="850" w:type="dxa"/>
          </w:tcPr>
          <w:p w14:paraId="5F19632C" w14:textId="77777777" w:rsidR="0017728B" w:rsidRPr="0017620B" w:rsidRDefault="0017728B" w:rsidP="00876FE6">
            <w:pPr>
              <w:rPr>
                <w:rFonts w:ascii="Times New Roman" w:hAnsi="Times New Roman" w:cs="Times New Roman"/>
                <w:b/>
              </w:rPr>
            </w:pPr>
            <w:r w:rsidRPr="0017620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985" w:type="dxa"/>
          </w:tcPr>
          <w:p w14:paraId="6BFE830C" w14:textId="43C37210" w:rsidR="0017728B" w:rsidRPr="0017620B" w:rsidRDefault="00F839E9" w:rsidP="00876FE6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n</w:t>
            </w:r>
            <w:r w:rsidRPr="00F839E9">
              <w:rPr>
                <w:rFonts w:ascii="Times New Roman" w:hAnsi="Times New Roman" w:cs="Times New Roman"/>
                <w:b/>
                <w:vertAlign w:val="subscript"/>
              </w:rPr>
              <w:t>Patient</w:t>
            </w:r>
            <w:proofErr w:type="spellEnd"/>
            <w:r w:rsidR="0017728B" w:rsidRPr="00F839E9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17728B" w:rsidRPr="0017620B">
              <w:rPr>
                <w:rFonts w:ascii="Times New Roman" w:hAnsi="Times New Roman" w:cs="Times New Roman"/>
                <w:b/>
              </w:rPr>
              <w:t>(SD)</w:t>
            </w:r>
          </w:p>
        </w:tc>
        <w:tc>
          <w:tcPr>
            <w:tcW w:w="1984" w:type="dxa"/>
          </w:tcPr>
          <w:p w14:paraId="1DF64B10" w14:textId="5403456D" w:rsidR="0017728B" w:rsidRPr="0017620B" w:rsidRDefault="00F839E9" w:rsidP="00876FE6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n</w:t>
            </w:r>
            <w:r w:rsidRPr="00F839E9">
              <w:rPr>
                <w:rFonts w:ascii="Times New Roman" w:hAnsi="Times New Roman" w:cs="Times New Roman"/>
                <w:b/>
                <w:vertAlign w:val="subscript"/>
              </w:rPr>
              <w:t>Nurse</w:t>
            </w:r>
            <w:proofErr w:type="spellEnd"/>
            <w:r w:rsidR="0017728B" w:rsidRPr="0017620B">
              <w:rPr>
                <w:rFonts w:ascii="Times New Roman" w:hAnsi="Times New Roman" w:cs="Times New Roman"/>
                <w:b/>
              </w:rPr>
              <w:t xml:space="preserve"> (SD)</w:t>
            </w:r>
          </w:p>
        </w:tc>
        <w:tc>
          <w:tcPr>
            <w:tcW w:w="1134" w:type="dxa"/>
          </w:tcPr>
          <w:p w14:paraId="0CAA6747" w14:textId="16D6D7E7" w:rsidR="0017728B" w:rsidRPr="0017620B" w:rsidRDefault="00F841CA" w:rsidP="00876FE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Z</w:t>
            </w:r>
          </w:p>
        </w:tc>
        <w:tc>
          <w:tcPr>
            <w:tcW w:w="1129" w:type="dxa"/>
          </w:tcPr>
          <w:p w14:paraId="0048C6B2" w14:textId="77777777" w:rsidR="0017728B" w:rsidRPr="0017620B" w:rsidRDefault="0017728B" w:rsidP="00876FE6">
            <w:pPr>
              <w:rPr>
                <w:rFonts w:ascii="Times New Roman" w:hAnsi="Times New Roman" w:cs="Times New Roman"/>
                <w:b/>
              </w:rPr>
            </w:pPr>
            <w:r w:rsidRPr="0017620B"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17728B" w:rsidRPr="00274695" w14:paraId="1DA87D21" w14:textId="77777777" w:rsidTr="00876FE6">
        <w:tc>
          <w:tcPr>
            <w:tcW w:w="1980" w:type="dxa"/>
          </w:tcPr>
          <w:p w14:paraId="7B176D99" w14:textId="77777777" w:rsidR="0017728B" w:rsidRPr="00274695" w:rsidRDefault="0017728B" w:rsidP="00876FE6">
            <w:pPr>
              <w:rPr>
                <w:rFonts w:ascii="Times New Roman" w:hAnsi="Times New Roman" w:cs="Times New Roman"/>
              </w:rPr>
            </w:pPr>
            <w:r w:rsidRPr="00274695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850" w:type="dxa"/>
          </w:tcPr>
          <w:p w14:paraId="4CD47949" w14:textId="432BF4B8" w:rsidR="0017728B" w:rsidRPr="00274695" w:rsidRDefault="008658A8" w:rsidP="00876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985" w:type="dxa"/>
          </w:tcPr>
          <w:p w14:paraId="0E3DC31C" w14:textId="51B20B5A" w:rsidR="0017728B" w:rsidRPr="00274695" w:rsidRDefault="008658A8" w:rsidP="00876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1.041)</w:t>
            </w:r>
          </w:p>
        </w:tc>
        <w:tc>
          <w:tcPr>
            <w:tcW w:w="1984" w:type="dxa"/>
          </w:tcPr>
          <w:p w14:paraId="7272B7A0" w14:textId="76AB9FE6" w:rsidR="0017728B" w:rsidRPr="00274695" w:rsidRDefault="008658A8" w:rsidP="00876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0.955)</w:t>
            </w:r>
          </w:p>
        </w:tc>
        <w:tc>
          <w:tcPr>
            <w:tcW w:w="1134" w:type="dxa"/>
          </w:tcPr>
          <w:p w14:paraId="35FB66A4" w14:textId="191FDD95" w:rsidR="0017728B" w:rsidRPr="00274695" w:rsidRDefault="008658A8" w:rsidP="00876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1129" w:type="dxa"/>
          </w:tcPr>
          <w:p w14:paraId="089D829D" w14:textId="260CEC50" w:rsidR="0017728B" w:rsidRPr="00274695" w:rsidRDefault="008658A8" w:rsidP="00876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7</w:t>
            </w:r>
          </w:p>
        </w:tc>
      </w:tr>
      <w:tr w:rsidR="0017728B" w:rsidRPr="00274695" w14:paraId="3940D750" w14:textId="77777777" w:rsidTr="00876FE6">
        <w:tc>
          <w:tcPr>
            <w:tcW w:w="1980" w:type="dxa"/>
          </w:tcPr>
          <w:p w14:paraId="63D52863" w14:textId="77777777" w:rsidR="0017728B" w:rsidRPr="00274695" w:rsidRDefault="0017728B" w:rsidP="00876FE6">
            <w:pPr>
              <w:rPr>
                <w:rFonts w:ascii="Times New Roman" w:hAnsi="Times New Roman" w:cs="Times New Roman"/>
              </w:rPr>
            </w:pPr>
            <w:r w:rsidRPr="00274695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850" w:type="dxa"/>
          </w:tcPr>
          <w:p w14:paraId="037B5029" w14:textId="597EA479" w:rsidR="0017728B" w:rsidRPr="00274695" w:rsidRDefault="008658A8" w:rsidP="00876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985" w:type="dxa"/>
          </w:tcPr>
          <w:p w14:paraId="2CBEE17A" w14:textId="24690E0F" w:rsidR="0017728B" w:rsidRPr="00274695" w:rsidRDefault="008658A8" w:rsidP="00876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(0.865)</w:t>
            </w:r>
          </w:p>
        </w:tc>
        <w:tc>
          <w:tcPr>
            <w:tcW w:w="1984" w:type="dxa"/>
          </w:tcPr>
          <w:p w14:paraId="31DCE215" w14:textId="788E6642" w:rsidR="0017728B" w:rsidRPr="00274695" w:rsidRDefault="008658A8" w:rsidP="00876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822)</w:t>
            </w:r>
          </w:p>
        </w:tc>
        <w:tc>
          <w:tcPr>
            <w:tcW w:w="1134" w:type="dxa"/>
          </w:tcPr>
          <w:p w14:paraId="01DA1487" w14:textId="1A781217" w:rsidR="0017728B" w:rsidRPr="00274695" w:rsidRDefault="008658A8" w:rsidP="00876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8</w:t>
            </w:r>
          </w:p>
        </w:tc>
        <w:tc>
          <w:tcPr>
            <w:tcW w:w="1129" w:type="dxa"/>
          </w:tcPr>
          <w:p w14:paraId="26522ACE" w14:textId="7233458D" w:rsidR="0017728B" w:rsidRPr="00274695" w:rsidRDefault="008658A8" w:rsidP="00876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5</w:t>
            </w:r>
          </w:p>
        </w:tc>
      </w:tr>
      <w:tr w:rsidR="0017728B" w:rsidRPr="00274695" w14:paraId="5A1BBC4F" w14:textId="77777777" w:rsidTr="00876FE6">
        <w:tc>
          <w:tcPr>
            <w:tcW w:w="1980" w:type="dxa"/>
          </w:tcPr>
          <w:p w14:paraId="0790E491" w14:textId="77777777" w:rsidR="0017728B" w:rsidRPr="00274695" w:rsidRDefault="0017728B" w:rsidP="00876FE6">
            <w:pPr>
              <w:rPr>
                <w:rFonts w:ascii="Times New Roman" w:hAnsi="Times New Roman" w:cs="Times New Roman"/>
              </w:rPr>
            </w:pPr>
            <w:r w:rsidRPr="00274695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850" w:type="dxa"/>
          </w:tcPr>
          <w:p w14:paraId="5C9D539C" w14:textId="36CD71AD" w:rsidR="0017728B" w:rsidRPr="00274695" w:rsidRDefault="008658A8" w:rsidP="00876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985" w:type="dxa"/>
          </w:tcPr>
          <w:p w14:paraId="1A9D65B6" w14:textId="6B7A929E" w:rsidR="0017728B" w:rsidRPr="00274695" w:rsidRDefault="008658A8" w:rsidP="00876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 (0.645)</w:t>
            </w:r>
          </w:p>
        </w:tc>
        <w:tc>
          <w:tcPr>
            <w:tcW w:w="1984" w:type="dxa"/>
          </w:tcPr>
          <w:p w14:paraId="2353A906" w14:textId="75F41100" w:rsidR="0017728B" w:rsidRPr="00274695" w:rsidRDefault="008658A8" w:rsidP="00876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 (0.693)</w:t>
            </w:r>
          </w:p>
        </w:tc>
        <w:tc>
          <w:tcPr>
            <w:tcW w:w="1134" w:type="dxa"/>
          </w:tcPr>
          <w:p w14:paraId="5B87FD9B" w14:textId="7D721BBB" w:rsidR="0017728B" w:rsidRPr="00274695" w:rsidRDefault="008658A8" w:rsidP="00876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07</w:t>
            </w:r>
          </w:p>
        </w:tc>
        <w:tc>
          <w:tcPr>
            <w:tcW w:w="1129" w:type="dxa"/>
          </w:tcPr>
          <w:p w14:paraId="0B190684" w14:textId="26B2A329" w:rsidR="0017728B" w:rsidRPr="00274695" w:rsidRDefault="008658A8" w:rsidP="00876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0</w:t>
            </w:r>
          </w:p>
        </w:tc>
      </w:tr>
      <w:tr w:rsidR="0017728B" w:rsidRPr="00274695" w14:paraId="068D156D" w14:textId="77777777" w:rsidTr="00876FE6">
        <w:tc>
          <w:tcPr>
            <w:tcW w:w="1980" w:type="dxa"/>
          </w:tcPr>
          <w:p w14:paraId="7514120A" w14:textId="77777777" w:rsidR="0017728B" w:rsidRPr="00274695" w:rsidRDefault="0017728B" w:rsidP="00876FE6">
            <w:pPr>
              <w:rPr>
                <w:rFonts w:ascii="Times New Roman" w:hAnsi="Times New Roman" w:cs="Times New Roman"/>
              </w:rPr>
            </w:pPr>
            <w:r w:rsidRPr="00274695">
              <w:rPr>
                <w:rFonts w:ascii="Times New Roman" w:hAnsi="Times New Roman" w:cs="Times New Roman"/>
              </w:rPr>
              <w:t>dyspnoea</w:t>
            </w:r>
          </w:p>
        </w:tc>
        <w:tc>
          <w:tcPr>
            <w:tcW w:w="850" w:type="dxa"/>
          </w:tcPr>
          <w:p w14:paraId="1E0506B1" w14:textId="21CC27CA" w:rsidR="0017728B" w:rsidRPr="00274695" w:rsidRDefault="008658A8" w:rsidP="00876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985" w:type="dxa"/>
          </w:tcPr>
          <w:p w14:paraId="41DE6DEC" w14:textId="11AC4894" w:rsidR="0017728B" w:rsidRPr="00274695" w:rsidRDefault="008658A8" w:rsidP="00876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915)</w:t>
            </w:r>
          </w:p>
        </w:tc>
        <w:tc>
          <w:tcPr>
            <w:tcW w:w="1984" w:type="dxa"/>
          </w:tcPr>
          <w:p w14:paraId="0D2BC45D" w14:textId="2CC783D8" w:rsidR="0017728B" w:rsidRPr="00274695" w:rsidRDefault="008658A8" w:rsidP="00876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07)</w:t>
            </w:r>
          </w:p>
        </w:tc>
        <w:tc>
          <w:tcPr>
            <w:tcW w:w="1134" w:type="dxa"/>
          </w:tcPr>
          <w:p w14:paraId="6318DE27" w14:textId="2975FA46" w:rsidR="0017728B" w:rsidRPr="00274695" w:rsidRDefault="008658A8" w:rsidP="00876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34</w:t>
            </w:r>
          </w:p>
        </w:tc>
        <w:tc>
          <w:tcPr>
            <w:tcW w:w="1129" w:type="dxa"/>
          </w:tcPr>
          <w:p w14:paraId="4C0F6B1D" w14:textId="3718ED53" w:rsidR="0017728B" w:rsidRPr="00274695" w:rsidRDefault="008658A8" w:rsidP="00876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7</w:t>
            </w:r>
          </w:p>
        </w:tc>
      </w:tr>
      <w:tr w:rsidR="00B424CB" w:rsidRPr="00274695" w14:paraId="57D16B5E" w14:textId="77777777" w:rsidTr="00876FE6">
        <w:tc>
          <w:tcPr>
            <w:tcW w:w="1980" w:type="dxa"/>
          </w:tcPr>
          <w:p w14:paraId="6D7B9A90" w14:textId="77777777" w:rsidR="00B424CB" w:rsidRPr="00274695" w:rsidRDefault="00B424CB" w:rsidP="00B424CB">
            <w:pPr>
              <w:rPr>
                <w:rFonts w:ascii="Times New Roman" w:hAnsi="Times New Roman" w:cs="Times New Roman"/>
              </w:rPr>
            </w:pPr>
            <w:r w:rsidRPr="00274695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850" w:type="dxa"/>
          </w:tcPr>
          <w:p w14:paraId="39E56758" w14:textId="2A307324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985" w:type="dxa"/>
          </w:tcPr>
          <w:p w14:paraId="30BA7D80" w14:textId="6135AE3F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0.897)</w:t>
            </w:r>
          </w:p>
        </w:tc>
        <w:tc>
          <w:tcPr>
            <w:tcW w:w="1984" w:type="dxa"/>
          </w:tcPr>
          <w:p w14:paraId="7D6D6BDE" w14:textId="385ECDE8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772)</w:t>
            </w:r>
          </w:p>
        </w:tc>
        <w:tc>
          <w:tcPr>
            <w:tcW w:w="1134" w:type="dxa"/>
          </w:tcPr>
          <w:p w14:paraId="69D011B7" w14:textId="426778B7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5</w:t>
            </w:r>
          </w:p>
        </w:tc>
        <w:tc>
          <w:tcPr>
            <w:tcW w:w="1129" w:type="dxa"/>
          </w:tcPr>
          <w:p w14:paraId="6E44933D" w14:textId="7C056BB6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6</w:t>
            </w:r>
          </w:p>
        </w:tc>
      </w:tr>
      <w:tr w:rsidR="00B424CB" w:rsidRPr="00274695" w14:paraId="187CE0DF" w14:textId="77777777" w:rsidTr="00876FE6">
        <w:tc>
          <w:tcPr>
            <w:tcW w:w="1980" w:type="dxa"/>
          </w:tcPr>
          <w:p w14:paraId="1810D7AF" w14:textId="05D945B2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redness</w:t>
            </w:r>
          </w:p>
        </w:tc>
        <w:tc>
          <w:tcPr>
            <w:tcW w:w="850" w:type="dxa"/>
          </w:tcPr>
          <w:p w14:paraId="592F0294" w14:textId="1C4210E7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985" w:type="dxa"/>
          </w:tcPr>
          <w:p w14:paraId="7B82D5D5" w14:textId="157393BB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 (0.944)</w:t>
            </w:r>
          </w:p>
        </w:tc>
        <w:tc>
          <w:tcPr>
            <w:tcW w:w="1984" w:type="dxa"/>
          </w:tcPr>
          <w:p w14:paraId="6552460F" w14:textId="65B25EE3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 (0.848)</w:t>
            </w:r>
          </w:p>
        </w:tc>
        <w:tc>
          <w:tcPr>
            <w:tcW w:w="1134" w:type="dxa"/>
          </w:tcPr>
          <w:p w14:paraId="2056AD0E" w14:textId="11F5D224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24</w:t>
            </w:r>
          </w:p>
        </w:tc>
        <w:tc>
          <w:tcPr>
            <w:tcW w:w="1129" w:type="dxa"/>
          </w:tcPr>
          <w:p w14:paraId="3839B260" w14:textId="6842A9CD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0</w:t>
            </w:r>
          </w:p>
        </w:tc>
      </w:tr>
      <w:tr w:rsidR="00B424CB" w:rsidRPr="00274695" w14:paraId="331AE37E" w14:textId="77777777" w:rsidTr="00876FE6">
        <w:tc>
          <w:tcPr>
            <w:tcW w:w="1980" w:type="dxa"/>
          </w:tcPr>
          <w:p w14:paraId="09CB963E" w14:textId="77777777" w:rsidR="00B424CB" w:rsidRPr="0017728B" w:rsidRDefault="00B424CB" w:rsidP="00B424CB">
            <w:pPr>
              <w:rPr>
                <w:rFonts w:ascii="Times New Roman" w:hAnsi="Times New Roman" w:cs="Times New Roman"/>
              </w:rPr>
            </w:pPr>
            <w:r w:rsidRPr="0017728B">
              <w:rPr>
                <w:rFonts w:ascii="Times New Roman" w:hAnsi="Times New Roman" w:cs="Times New Roman"/>
              </w:rPr>
              <w:t>Loss of appetite</w:t>
            </w:r>
          </w:p>
        </w:tc>
        <w:tc>
          <w:tcPr>
            <w:tcW w:w="850" w:type="dxa"/>
          </w:tcPr>
          <w:p w14:paraId="624F8A15" w14:textId="6E5DFECC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985" w:type="dxa"/>
          </w:tcPr>
          <w:p w14:paraId="2071455C" w14:textId="768A2A64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996)</w:t>
            </w:r>
          </w:p>
        </w:tc>
        <w:tc>
          <w:tcPr>
            <w:tcW w:w="1984" w:type="dxa"/>
          </w:tcPr>
          <w:p w14:paraId="347EAC52" w14:textId="3E053EF4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1.009)</w:t>
            </w:r>
          </w:p>
        </w:tc>
        <w:tc>
          <w:tcPr>
            <w:tcW w:w="1134" w:type="dxa"/>
          </w:tcPr>
          <w:p w14:paraId="7AA58DB8" w14:textId="1633F3A8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8</w:t>
            </w:r>
          </w:p>
        </w:tc>
        <w:tc>
          <w:tcPr>
            <w:tcW w:w="1129" w:type="dxa"/>
          </w:tcPr>
          <w:p w14:paraId="3C3AB412" w14:textId="4BAF132B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2</w:t>
            </w:r>
          </w:p>
        </w:tc>
      </w:tr>
      <w:tr w:rsidR="00B424CB" w:rsidRPr="00274695" w14:paraId="264BA597" w14:textId="77777777" w:rsidTr="00876FE6">
        <w:tc>
          <w:tcPr>
            <w:tcW w:w="1980" w:type="dxa"/>
          </w:tcPr>
          <w:p w14:paraId="29962128" w14:textId="77777777" w:rsidR="00B424CB" w:rsidRPr="001A0250" w:rsidRDefault="00B424CB" w:rsidP="00B424CB">
            <w:pPr>
              <w:rPr>
                <w:rFonts w:ascii="Times New Roman" w:hAnsi="Times New Roman" w:cs="Times New Roman"/>
                <w:highlight w:val="yellow"/>
              </w:rPr>
            </w:pPr>
            <w:r w:rsidRPr="0017728B">
              <w:rPr>
                <w:rFonts w:ascii="Times New Roman" w:hAnsi="Times New Roman" w:cs="Times New Roman"/>
              </w:rPr>
              <w:t>weakness</w:t>
            </w:r>
          </w:p>
        </w:tc>
        <w:tc>
          <w:tcPr>
            <w:tcW w:w="850" w:type="dxa"/>
          </w:tcPr>
          <w:p w14:paraId="7F82C0D6" w14:textId="5CD3618D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985" w:type="dxa"/>
          </w:tcPr>
          <w:p w14:paraId="562CD29E" w14:textId="5A671B75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 (0.958)</w:t>
            </w:r>
          </w:p>
        </w:tc>
        <w:tc>
          <w:tcPr>
            <w:tcW w:w="1984" w:type="dxa"/>
          </w:tcPr>
          <w:p w14:paraId="1098E16D" w14:textId="532AAC46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 (0.891)</w:t>
            </w:r>
          </w:p>
        </w:tc>
        <w:tc>
          <w:tcPr>
            <w:tcW w:w="1134" w:type="dxa"/>
          </w:tcPr>
          <w:p w14:paraId="540CC6E6" w14:textId="2A5D109E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7</w:t>
            </w:r>
          </w:p>
        </w:tc>
        <w:tc>
          <w:tcPr>
            <w:tcW w:w="1129" w:type="dxa"/>
          </w:tcPr>
          <w:p w14:paraId="09373728" w14:textId="29741D7B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</w:t>
            </w:r>
          </w:p>
        </w:tc>
      </w:tr>
      <w:tr w:rsidR="00B424CB" w:rsidRPr="00274695" w14:paraId="24791D56" w14:textId="77777777" w:rsidTr="00545331">
        <w:tc>
          <w:tcPr>
            <w:tcW w:w="1980" w:type="dxa"/>
            <w:shd w:val="clear" w:color="auto" w:fill="auto"/>
          </w:tcPr>
          <w:p w14:paraId="3F1C6434" w14:textId="77777777" w:rsidR="00B424CB" w:rsidRPr="00545331" w:rsidRDefault="00B424CB" w:rsidP="00B424CB">
            <w:pPr>
              <w:rPr>
                <w:rFonts w:ascii="Times New Roman" w:hAnsi="Times New Roman" w:cs="Times New Roman"/>
              </w:rPr>
            </w:pPr>
            <w:r w:rsidRPr="0054533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epression</w:t>
            </w:r>
          </w:p>
        </w:tc>
        <w:tc>
          <w:tcPr>
            <w:tcW w:w="850" w:type="dxa"/>
          </w:tcPr>
          <w:p w14:paraId="3F3CEA45" w14:textId="121F2E32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985" w:type="dxa"/>
          </w:tcPr>
          <w:p w14:paraId="1EF42891" w14:textId="7636AC5F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D6D52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4D6D52">
              <w:rPr>
                <w:rFonts w:ascii="Times New Roman" w:hAnsi="Times New Roman" w:cs="Times New Roman"/>
              </w:rPr>
              <w:t>9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17C511CE" w14:textId="103DB963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D6D52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4D6D52">
              <w:rPr>
                <w:rFonts w:ascii="Times New Roman" w:hAnsi="Times New Roman" w:cs="Times New Roman"/>
              </w:rPr>
              <w:t>8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E48B81D" w14:textId="5646BA76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</w:t>
            </w:r>
          </w:p>
        </w:tc>
        <w:tc>
          <w:tcPr>
            <w:tcW w:w="1129" w:type="dxa"/>
          </w:tcPr>
          <w:p w14:paraId="46CC3E26" w14:textId="1589AE9D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B424CB" w:rsidRPr="00274695" w14:paraId="1FA454D7" w14:textId="77777777" w:rsidTr="00545331">
        <w:tc>
          <w:tcPr>
            <w:tcW w:w="1980" w:type="dxa"/>
            <w:shd w:val="clear" w:color="auto" w:fill="auto"/>
          </w:tcPr>
          <w:p w14:paraId="55672470" w14:textId="77777777" w:rsidR="00B424CB" w:rsidRPr="00545331" w:rsidRDefault="00B424CB" w:rsidP="00B424CB">
            <w:pPr>
              <w:rPr>
                <w:rFonts w:ascii="Times New Roman" w:hAnsi="Times New Roman" w:cs="Times New Roman"/>
              </w:rPr>
            </w:pPr>
            <w:r w:rsidRPr="0054533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nxiety</w:t>
            </w:r>
          </w:p>
        </w:tc>
        <w:tc>
          <w:tcPr>
            <w:tcW w:w="850" w:type="dxa"/>
          </w:tcPr>
          <w:p w14:paraId="70EDBF5E" w14:textId="1FD39B5A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985" w:type="dxa"/>
          </w:tcPr>
          <w:p w14:paraId="6BD35B74" w14:textId="3E09DA97" w:rsidR="00B424CB" w:rsidRPr="00274695" w:rsidRDefault="00D22335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3604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936043">
              <w:rPr>
                <w:rFonts w:ascii="Times New Roman" w:hAnsi="Times New Roman" w:cs="Times New Roman"/>
              </w:rPr>
              <w:t>2</w:t>
            </w:r>
            <w:r w:rsidR="008658A8">
              <w:rPr>
                <w:rFonts w:ascii="Times New Roman" w:hAnsi="Times New Roman" w:cs="Times New Roman"/>
              </w:rPr>
              <w:t xml:space="preserve"> (0.</w:t>
            </w:r>
            <w:r w:rsidR="00936043">
              <w:rPr>
                <w:rFonts w:ascii="Times New Roman" w:hAnsi="Times New Roman" w:cs="Times New Roman"/>
              </w:rPr>
              <w:t>942</w:t>
            </w:r>
            <w:r w:rsidR="008658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266856F8" w14:textId="44B7C6BC" w:rsidR="00B424CB" w:rsidRPr="00274695" w:rsidRDefault="004D6D52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  <w:r w:rsidR="008658A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72</w:t>
            </w:r>
            <w:r w:rsidR="008658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BDD3C3E" w14:textId="7E9C1934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</w:t>
            </w:r>
            <w:r w:rsidR="004D6D52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29" w:type="dxa"/>
          </w:tcPr>
          <w:p w14:paraId="415CC953" w14:textId="696F19F8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D6D52">
              <w:rPr>
                <w:rFonts w:ascii="Times New Roman" w:hAnsi="Times New Roman" w:cs="Times New Roman"/>
              </w:rPr>
              <w:t>21</w:t>
            </w:r>
          </w:p>
        </w:tc>
      </w:tr>
      <w:tr w:rsidR="00B424CB" w:rsidRPr="00274695" w14:paraId="3C7EE1E4" w14:textId="77777777" w:rsidTr="00545331">
        <w:tc>
          <w:tcPr>
            <w:tcW w:w="1980" w:type="dxa"/>
            <w:shd w:val="clear" w:color="auto" w:fill="auto"/>
          </w:tcPr>
          <w:p w14:paraId="7E576DDB" w14:textId="4B455CA7" w:rsidR="00B424CB" w:rsidRPr="00545331" w:rsidRDefault="00C81CF9" w:rsidP="00B424CB">
            <w:pPr>
              <w:rPr>
                <w:rFonts w:ascii="Times New Roman" w:hAnsi="Times New Roman" w:cs="Times New Roman"/>
              </w:rPr>
            </w:pPr>
            <w:r w:rsidRPr="00C877E2">
              <w:rPr>
                <w:rFonts w:ascii="Times New Roman" w:hAnsi="Times New Roman" w:cs="Times New Roman"/>
              </w:rPr>
              <w:t>general condition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</w:tcPr>
          <w:p w14:paraId="7B1E5BC6" w14:textId="627B82E7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985" w:type="dxa"/>
          </w:tcPr>
          <w:p w14:paraId="56B3A673" w14:textId="1CA1CA34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 (0.806)</w:t>
            </w:r>
          </w:p>
        </w:tc>
        <w:tc>
          <w:tcPr>
            <w:tcW w:w="1984" w:type="dxa"/>
          </w:tcPr>
          <w:p w14:paraId="45057CCB" w14:textId="5A06856C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882)</w:t>
            </w:r>
          </w:p>
        </w:tc>
        <w:tc>
          <w:tcPr>
            <w:tcW w:w="1134" w:type="dxa"/>
          </w:tcPr>
          <w:p w14:paraId="7E914A9D" w14:textId="1779F212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005</w:t>
            </w:r>
          </w:p>
        </w:tc>
        <w:tc>
          <w:tcPr>
            <w:tcW w:w="1129" w:type="dxa"/>
          </w:tcPr>
          <w:p w14:paraId="26E86531" w14:textId="56F635AF" w:rsidR="00B424CB" w:rsidRPr="00274695" w:rsidRDefault="008658A8" w:rsidP="00B42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5A5873D" w14:textId="0095BEB0" w:rsidR="006B10F4" w:rsidRPr="00EA3FE0" w:rsidRDefault="00C81CF9" w:rsidP="0054533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inverted</w:t>
      </w:r>
      <w:bookmarkStart w:id="0" w:name="_GoBack"/>
      <w:bookmarkEnd w:id="0"/>
    </w:p>
    <w:sectPr w:rsidR="006B10F4" w:rsidRPr="00EA3F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54.5pt;height:39pt;visibility:visible;mso-wrap-style:square" o:bullet="t">
        <v:imagedata r:id="rId1" o:title=""/>
      </v:shape>
    </w:pict>
  </w:numPicBullet>
  <w:abstractNum w:abstractNumId="0" w15:restartNumberingAfterBreak="0">
    <w:nsid w:val="06982A9C"/>
    <w:multiLevelType w:val="hybridMultilevel"/>
    <w:tmpl w:val="9DAC6222"/>
    <w:lvl w:ilvl="0" w:tplc="4DC02A10">
      <w:start w:val="1"/>
      <w:numFmt w:val="bullet"/>
      <w:lvlText w:val=""/>
      <w:lvlPicBulletId w:val="0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F3D024A4" w:tentative="1">
      <w:start w:val="1"/>
      <w:numFmt w:val="bullet"/>
      <w:lvlText w:val=""/>
      <w:lvlJc w:val="left"/>
      <w:pPr>
        <w:tabs>
          <w:tab w:val="num" w:pos="1647"/>
        </w:tabs>
        <w:ind w:left="1647" w:hanging="360"/>
      </w:pPr>
      <w:rPr>
        <w:rFonts w:ascii="Symbol" w:hAnsi="Symbol" w:hint="default"/>
      </w:rPr>
    </w:lvl>
    <w:lvl w:ilvl="2" w:tplc="15FE0FC8" w:tentative="1">
      <w:start w:val="1"/>
      <w:numFmt w:val="bullet"/>
      <w:lvlText w:val=""/>
      <w:lvlJc w:val="left"/>
      <w:pPr>
        <w:tabs>
          <w:tab w:val="num" w:pos="2367"/>
        </w:tabs>
        <w:ind w:left="2367" w:hanging="360"/>
      </w:pPr>
      <w:rPr>
        <w:rFonts w:ascii="Symbol" w:hAnsi="Symbol" w:hint="default"/>
      </w:rPr>
    </w:lvl>
    <w:lvl w:ilvl="3" w:tplc="B35EC5DA" w:tentative="1">
      <w:start w:val="1"/>
      <w:numFmt w:val="bullet"/>
      <w:lvlText w:val=""/>
      <w:lvlJc w:val="left"/>
      <w:pPr>
        <w:tabs>
          <w:tab w:val="num" w:pos="3087"/>
        </w:tabs>
        <w:ind w:left="3087" w:hanging="360"/>
      </w:pPr>
      <w:rPr>
        <w:rFonts w:ascii="Symbol" w:hAnsi="Symbol" w:hint="default"/>
      </w:rPr>
    </w:lvl>
    <w:lvl w:ilvl="4" w:tplc="B6AC802E" w:tentative="1">
      <w:start w:val="1"/>
      <w:numFmt w:val="bullet"/>
      <w:lvlText w:val=""/>
      <w:lvlJc w:val="left"/>
      <w:pPr>
        <w:tabs>
          <w:tab w:val="num" w:pos="3807"/>
        </w:tabs>
        <w:ind w:left="3807" w:hanging="360"/>
      </w:pPr>
      <w:rPr>
        <w:rFonts w:ascii="Symbol" w:hAnsi="Symbol" w:hint="default"/>
      </w:rPr>
    </w:lvl>
    <w:lvl w:ilvl="5" w:tplc="0778059C" w:tentative="1">
      <w:start w:val="1"/>
      <w:numFmt w:val="bullet"/>
      <w:lvlText w:val=""/>
      <w:lvlJc w:val="left"/>
      <w:pPr>
        <w:tabs>
          <w:tab w:val="num" w:pos="4527"/>
        </w:tabs>
        <w:ind w:left="4527" w:hanging="360"/>
      </w:pPr>
      <w:rPr>
        <w:rFonts w:ascii="Symbol" w:hAnsi="Symbol" w:hint="default"/>
      </w:rPr>
    </w:lvl>
    <w:lvl w:ilvl="6" w:tplc="943EA64A" w:tentative="1">
      <w:start w:val="1"/>
      <w:numFmt w:val="bullet"/>
      <w:lvlText w:val=""/>
      <w:lvlJc w:val="left"/>
      <w:pPr>
        <w:tabs>
          <w:tab w:val="num" w:pos="5247"/>
        </w:tabs>
        <w:ind w:left="5247" w:hanging="360"/>
      </w:pPr>
      <w:rPr>
        <w:rFonts w:ascii="Symbol" w:hAnsi="Symbol" w:hint="default"/>
      </w:rPr>
    </w:lvl>
    <w:lvl w:ilvl="7" w:tplc="11EE32BC" w:tentative="1">
      <w:start w:val="1"/>
      <w:numFmt w:val="bullet"/>
      <w:lvlText w:val=""/>
      <w:lvlJc w:val="left"/>
      <w:pPr>
        <w:tabs>
          <w:tab w:val="num" w:pos="5967"/>
        </w:tabs>
        <w:ind w:left="5967" w:hanging="360"/>
      </w:pPr>
      <w:rPr>
        <w:rFonts w:ascii="Symbol" w:hAnsi="Symbol" w:hint="default"/>
      </w:rPr>
    </w:lvl>
    <w:lvl w:ilvl="8" w:tplc="A9021C44" w:tentative="1">
      <w:start w:val="1"/>
      <w:numFmt w:val="bullet"/>
      <w:lvlText w:val=""/>
      <w:lvlJc w:val="left"/>
      <w:pPr>
        <w:tabs>
          <w:tab w:val="num" w:pos="6687"/>
        </w:tabs>
        <w:ind w:left="6687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28B"/>
    <w:rsid w:val="0017728B"/>
    <w:rsid w:val="00286DF0"/>
    <w:rsid w:val="002B2C5F"/>
    <w:rsid w:val="003214FB"/>
    <w:rsid w:val="00415BCA"/>
    <w:rsid w:val="004D6D52"/>
    <w:rsid w:val="00545331"/>
    <w:rsid w:val="00610480"/>
    <w:rsid w:val="00614A16"/>
    <w:rsid w:val="006B10F4"/>
    <w:rsid w:val="007118B0"/>
    <w:rsid w:val="00855A23"/>
    <w:rsid w:val="008658A8"/>
    <w:rsid w:val="008D2543"/>
    <w:rsid w:val="008D2E97"/>
    <w:rsid w:val="009254A5"/>
    <w:rsid w:val="00936043"/>
    <w:rsid w:val="00987FC4"/>
    <w:rsid w:val="00AC60FA"/>
    <w:rsid w:val="00AC67B2"/>
    <w:rsid w:val="00B257B6"/>
    <w:rsid w:val="00B424CB"/>
    <w:rsid w:val="00BA30C2"/>
    <w:rsid w:val="00C81CF9"/>
    <w:rsid w:val="00CD4FC0"/>
    <w:rsid w:val="00D05357"/>
    <w:rsid w:val="00D113A5"/>
    <w:rsid w:val="00D22335"/>
    <w:rsid w:val="00E53FDF"/>
    <w:rsid w:val="00EA3FE0"/>
    <w:rsid w:val="00F03A3A"/>
    <w:rsid w:val="00F1188F"/>
    <w:rsid w:val="00F839E9"/>
    <w:rsid w:val="00F84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F6EC08"/>
  <w15:chartTrackingRefBased/>
  <w15:docId w15:val="{02A07944-7FD5-40CA-BCBF-F253225FA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728B"/>
    <w:pPr>
      <w:spacing w:line="25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772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7728B"/>
    <w:rPr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7728B"/>
    <w:rPr>
      <w:sz w:val="16"/>
      <w:szCs w:val="16"/>
    </w:rPr>
  </w:style>
  <w:style w:type="table" w:styleId="Tabellenraster">
    <w:name w:val="Table Grid"/>
    <w:basedOn w:val="NormaleTabelle"/>
    <w:uiPriority w:val="39"/>
    <w:rsid w:val="0017728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214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 Krawutschke</dc:creator>
  <cp:keywords/>
  <dc:description/>
  <cp:lastModifiedBy>Madeleine</cp:lastModifiedBy>
  <cp:revision>4</cp:revision>
  <dcterms:created xsi:type="dcterms:W3CDTF">2024-01-04T18:53:00Z</dcterms:created>
  <dcterms:modified xsi:type="dcterms:W3CDTF">2024-01-04T19:12:00Z</dcterms:modified>
</cp:coreProperties>
</file>